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3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725"/>
        <w:gridCol w:w="2215"/>
        <w:gridCol w:w="2154"/>
        <w:gridCol w:w="2117"/>
        <w:gridCol w:w="1725"/>
      </w:tblGrid>
      <w:tr>
        <w:trPr>
          <w:trHeight w:val="315" w:hRule="atLeast"/>
        </w:trPr>
        <w:tc>
          <w:tcPr>
            <w:tcW w:w="11333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Table S1. Prevalence odds ratios and 95% confidence intervals for individual components of metabolic syndrome according to urinary phthalate metabolite levels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936" w:type="dxa"/>
            <w:gridSpan w:val="5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Individual components of metabolic syndrome</w:t>
            </w:r>
          </w:p>
        </w:tc>
      </w:tr>
      <w:tr>
        <w:trPr>
          <w:trHeight w:val="315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ntral obesity</w:t>
            </w:r>
          </w:p>
        </w:tc>
        <w:tc>
          <w:tcPr>
            <w:tcW w:w="22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triglyceridemia</w:t>
            </w:r>
          </w:p>
        </w:tc>
        <w:tc>
          <w:tcPr>
            <w:tcW w:w="21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 HDL cholesterol</w:t>
            </w:r>
          </w:p>
        </w:tc>
        <w:tc>
          <w:tcPr>
            <w:tcW w:w="2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 blood pressure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glycemia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36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verall population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ses/total n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2/2719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9/271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6/2719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1/271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9/2719</w:t>
            </w:r>
          </w:p>
        </w:tc>
      </w:tr>
      <w:tr>
        <w:trPr>
          <w:trHeight w:val="345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P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Q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Q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 (0.81, 1.52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 (0.68, 1.26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 (0.64, 1.19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 (0.78, 1.48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 (0.95, 1.64)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Q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 (0.79, 1.39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 (0.70, 1.25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 (0.61, 1.14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 (0.72, 1.20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 (0.73, 1.33)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Q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 (0.79, 1.37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 (0.72, 1.31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 (0.51, 0.95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 (0.99, 1.96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 (0.75, 1.37)</w:t>
            </w:r>
          </w:p>
        </w:tc>
      </w:tr>
      <w:tr>
        <w:trPr>
          <w:trHeight w:val="345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nBP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Q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Q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 (1.01, 1.66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 (0.93, 1.62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 (0.79, 1.40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 (0.75, 1.42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 (0.76, 1.33)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Q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 (0.97, 1.57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 (0.70, 1.28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 (0.53, 1.08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 (0.72, 1.64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 (0.96, 1.64)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Q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 (0.96, 1.96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 (0.86, 1.75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 (0.63, 1.36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 (0.73, 1.63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 (0.73, 1.45)</w:t>
            </w:r>
          </w:p>
        </w:tc>
      </w:tr>
      <w:tr>
        <w:trPr>
          <w:trHeight w:val="345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CPP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Q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Q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 (0.83, 1.60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 (0.93, 1.67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 (0.79, 1.58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 (0.75, 1.50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 (0.75, 1.34)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Q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 (0.83, 1.65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 (0.95, 1.79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 (0.90, 1.89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 (0.63, 1.32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 (0.74, 1.46)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Q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 (0.96, 1.71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 (0.77, 1.53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 (0.87, 1.81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 (0.68, 1.34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4 (1.02, 2.03)</w:t>
            </w:r>
          </w:p>
        </w:tc>
      </w:tr>
      <w:tr>
        <w:trPr>
          <w:trHeight w:val="345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BP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Q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Q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 (1.01, 1.69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 (0.74, 1.37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 (0.70, 1.26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 (0.86, 1.60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 (0.86, 1.82)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Q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 (1.06, 1.86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 (0.54, 0.94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 (0.60, 1.10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 (0.68, 1.66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 (0.95, 2.00)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Q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 (1.22, 2.15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 (0.47, 0.92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 (0.69, 1.29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 (0.92, 1.96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6 (1.61, 3.74)</w:t>
            </w:r>
          </w:p>
        </w:tc>
      </w:tr>
      <w:tr>
        <w:trPr>
          <w:trHeight w:val="315" w:hRule="atLeast"/>
        </w:trPr>
        <w:tc>
          <w:tcPr>
            <w:tcW w:w="13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1333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color w:val="000000"/>
                <w:sz w:val="22"/>
                <w:szCs w:val="22"/>
              </w:rPr>
              <w:t>Adjusted for urinary creatinine, age, sex, race/ethnicity, total caloric intake, education, physical activity, smoking, and poverty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3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3033"/>
        <w:gridCol w:w="2667"/>
        <w:gridCol w:w="2667"/>
      </w:tblGrid>
      <w:tr>
        <w:trPr>
          <w:trHeight w:val="300" w:hRule="atLeast"/>
        </w:trPr>
        <w:tc>
          <w:tcPr>
            <w:tcW w:w="9390" w:type="dxa"/>
            <w:gridSpan w:val="4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Table S2. Prevalence odds ratios and 95% confidence intervals for the number of metabolic syndrome components according to urinary phthalate metabolites in multivariable ordinal logistic regression</w:t>
            </w:r>
          </w:p>
        </w:tc>
      </w:tr>
      <w:tr>
        <w:trPr>
          <w:trHeight w:val="315" w:hRule="atLeast"/>
        </w:trPr>
        <w:tc>
          <w:tcPr>
            <w:tcW w:w="9390" w:type="dxa"/>
            <w:gridSpan w:val="4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verall population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omen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n=2719)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n=1388)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n=1331)</w:t>
            </w:r>
          </w:p>
        </w:tc>
      </w:tr>
      <w:tr>
        <w:trPr>
          <w:trHeight w:val="345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36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ultivariable OR (95% CI)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P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1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2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9 (0.85, 1.39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7 (0.68, 1.37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9 (0.92, 1.80)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3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2 (0.71, 1.19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9 (0.61, 1.31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 (0.69, 1.45)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4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1 (0.79, 1.28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2 (0.68, 1.53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3 (0.78, 1.63)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BzP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1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2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5 (0.91, 1.46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8 (0.73, 1.58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3 (0.82, 1.55)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3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0 (0.98, 1.72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 (0.67, 1.49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5 (1.06, 2.28)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4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8 (1.16, 2.13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0 (0.85, 1.71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5 (1.16, 2.95)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nBP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1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2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4 (0.94, 1.40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5 (0.79, 1.40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6 (0.87, 1.55)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3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8 (0.86, 1.35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1 (0.58, 1.14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8 (1.01, 1.89)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4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4 (0.84, 1.55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8 (0.89, 2.14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5 (0.62, 1.47)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CPP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1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2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7 (0.90, 1.53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7 (0.74, 1.54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9 (0.82, 1.71)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3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4 (0.93, 1.66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1 (0.66, 1.56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8 (0.84, 1.96)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4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3 (1.03, 1.73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2 (0.85, 1.75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8 (0.85, 1.91)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BP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1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2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0 (0.93, 1.55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6 (0.71, 1.30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5 (0.95, 1.93)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3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6 (0.81, 1.39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8 (0.61, 1.27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2 (0.84, 1.78)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4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1 (1.08, 1.84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3 (0.80, 1.59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3 (1.04, 2.26)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HP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1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2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5 (1.23, 1.95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2 (1.03, 1.94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8 (1.11, 1.98)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3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6 (1.14, 1.86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7 (1.05, 2.05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7 (0.89, 1.83)</w:t>
            </w:r>
          </w:p>
        </w:tc>
      </w:tr>
      <w:tr>
        <w:trPr>
          <w:trHeight w:val="315" w:hRule="atLeast"/>
        </w:trPr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4</w:t>
            </w:r>
          </w:p>
        </w:tc>
        <w:tc>
          <w:tcPr>
            <w:tcW w:w="3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7 (1.37, 2.30)</w:t>
            </w:r>
          </w:p>
        </w:tc>
        <w:tc>
          <w:tcPr>
            <w:tcW w:w="2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0 (1.25, 2.60)</w:t>
            </w:r>
          </w:p>
        </w:tc>
        <w:tc>
          <w:tcPr>
            <w:tcW w:w="2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1 (1.02, 2.22)</w:t>
            </w:r>
          </w:p>
        </w:tc>
      </w:tr>
      <w:tr>
        <w:trPr>
          <w:trHeight w:val="345" w:hRule="atLeast"/>
        </w:trPr>
        <w:tc>
          <w:tcPr>
            <w:tcW w:w="672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djusted for urinary creatinine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9390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djusted for urinary creatinine, age, sex, race/ethnicity, total caloric intake, education, physical activity, smoking, and poverty</w:t>
            </w:r>
          </w:p>
        </w:tc>
      </w:tr>
      <w:tr>
        <w:trPr>
          <w:trHeight w:val="345" w:hRule="atLeast"/>
        </w:trPr>
        <w:tc>
          <w:tcPr>
            <w:tcW w:w="6723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djusted for the same variables in (2) except sex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2T16:28:00Z</dcterms:created>
  <dc:creator>Tamarra James-Todd</dc:creator>
  <dc:description/>
  <cp:keywords/>
  <dc:language>en-US</dc:language>
  <cp:lastModifiedBy>mpacana</cp:lastModifiedBy>
  <dcterms:modified xsi:type="dcterms:W3CDTF">2016-04-09T01:31:00Z</dcterms:modified>
  <cp:revision>6</cp:revision>
  <dc:subject/>
  <dc:title/>
</cp:coreProperties>
</file>